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F6B" w:rsidRDefault="003114C8" w:rsidP="002A2188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1 Table</w:t>
      </w:r>
      <w:bookmarkStart w:id="0" w:name="_GoBack"/>
      <w:bookmarkEnd w:id="0"/>
      <w:r w:rsidR="00A06364" w:rsidRPr="00A06364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A06364" w:rsidRPr="00A06364">
        <w:rPr>
          <w:rFonts w:asciiTheme="majorBidi" w:hAnsiTheme="majorBidi" w:cstheme="majorBidi"/>
          <w:sz w:val="24"/>
          <w:szCs w:val="24"/>
        </w:rPr>
        <w:t xml:space="preserve"> </w:t>
      </w:r>
      <w:r w:rsidR="00A06364">
        <w:rPr>
          <w:rFonts w:asciiTheme="majorBidi" w:hAnsiTheme="majorBidi" w:cstheme="majorBidi"/>
          <w:sz w:val="24"/>
          <w:szCs w:val="24"/>
        </w:rPr>
        <w:t xml:space="preserve">Nucleotide sequence of primers used to amplify and sequence various specific regions of </w:t>
      </w:r>
      <w:r w:rsidR="00A06364" w:rsidRPr="00A06364">
        <w:rPr>
          <w:rFonts w:asciiTheme="majorBidi" w:hAnsiTheme="majorBidi" w:cstheme="majorBidi"/>
          <w:i/>
          <w:iCs/>
          <w:sz w:val="24"/>
          <w:szCs w:val="24"/>
        </w:rPr>
        <w:t>M. tuberculosis</w:t>
      </w:r>
      <w:r w:rsidR="00A06364">
        <w:rPr>
          <w:rFonts w:asciiTheme="majorBidi" w:hAnsiTheme="majorBidi" w:cstheme="majorBidi"/>
          <w:sz w:val="24"/>
          <w:szCs w:val="24"/>
        </w:rPr>
        <w:t xml:space="preserve"> DNA for detection of drug resistance conferring mutations in target genes</w:t>
      </w:r>
      <w:r w:rsidR="00A06364" w:rsidRPr="00A06364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12192" w:type="dxa"/>
        <w:tblInd w:w="93" w:type="dxa"/>
        <w:tblLook w:val="04A0" w:firstRow="1" w:lastRow="0" w:firstColumn="1" w:lastColumn="0" w:noHBand="0" w:noVBand="1"/>
      </w:tblPr>
      <w:tblGrid>
        <w:gridCol w:w="1180"/>
        <w:gridCol w:w="815"/>
        <w:gridCol w:w="1600"/>
        <w:gridCol w:w="1460"/>
        <w:gridCol w:w="4060"/>
        <w:gridCol w:w="1150"/>
        <w:gridCol w:w="900"/>
        <w:gridCol w:w="1027"/>
      </w:tblGrid>
      <w:tr w:rsidR="00A06364" w:rsidRPr="00A06364" w:rsidTr="00A06364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9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8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114E48" w:rsidP="00114E48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ion</w:t>
            </w:r>
          </w:p>
        </w:tc>
        <w:tc>
          <w:tcPr>
            <w:tcW w:w="4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nucleotide sequence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1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pos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duct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8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A06364" w:rsidRPr="00A06364" w:rsidTr="00A06364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9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  <w:r w:rsidR="00114E48" w:rsidRPr="00114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8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  <w:r w:rsidR="00114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1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ze</w:t>
            </w:r>
            <w:r w:rsidR="00114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81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06364" w:rsidRPr="00A06364" w:rsidTr="00A06364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9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OHSF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63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8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D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114E48" w:rsidP="00114E48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364" w:rsidRPr="00A06364" w:rsidRDefault="00A06364" w:rsidP="00114E48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 GACGACATCGACCACTTCGGCAAC -3’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1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364" w:rsidRPr="00A06364" w:rsidRDefault="00114E48" w:rsidP="00114E48">
            <w:pPr>
              <w:spacing w:after="0" w:line="240" w:lineRule="auto"/>
              <w:ind w:left="-98" w:right="-8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A06364" w:rsidRPr="00A06364" w:rsidTr="00A06364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9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OHSR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63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8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D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114E48" w:rsidP="00114E48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364" w:rsidRPr="00A06364" w:rsidRDefault="00A06364" w:rsidP="00114E48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 GAACGGGTTGACCCGCGCGTACA -3’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1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364" w:rsidRPr="00A06364" w:rsidRDefault="00114E48" w:rsidP="00114E48">
            <w:pPr>
              <w:spacing w:after="0" w:line="240" w:lineRule="auto"/>
              <w:ind w:left="-98" w:right="-8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A06364" w:rsidRPr="00A06364" w:rsidTr="00A06364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9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OHSFS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63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8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D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114E48" w:rsidP="00114E48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 AAACCAGATCCGGGTCGGCATGT -3’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1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A.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364" w:rsidRPr="00A06364" w:rsidRDefault="00114E48" w:rsidP="00114E48">
            <w:pPr>
              <w:spacing w:after="0" w:line="240" w:lineRule="auto"/>
              <w:ind w:left="-98" w:right="-8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A06364" w:rsidRPr="00A06364" w:rsidTr="00A06364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9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OHSRS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63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8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D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114E48" w:rsidP="00114E48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 GCGTACACCGACAGCGAGCCGA -3’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1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A.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364" w:rsidRPr="00A06364" w:rsidRDefault="00114E48" w:rsidP="00114E48">
            <w:pPr>
              <w:spacing w:after="0" w:line="240" w:lineRule="auto"/>
              <w:ind w:left="-98" w:right="-8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A06364" w:rsidRPr="00A06364" w:rsidTr="00A06364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9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ONF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63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8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termi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114E48" w:rsidP="00114E48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 CGACGAGTGCAAAGACAAGGACA -3'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1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364" w:rsidRPr="00A06364" w:rsidRDefault="00114E48" w:rsidP="00114E48">
            <w:pPr>
              <w:spacing w:after="0" w:line="240" w:lineRule="auto"/>
              <w:ind w:left="-98" w:right="-8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A06364" w:rsidRPr="00A06364" w:rsidTr="00A06364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9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ONR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63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8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termi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114E48" w:rsidP="00114E48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 GACGGTGTCGCGCTTGTCGAC -3'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1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364" w:rsidRPr="00A06364" w:rsidRDefault="00114E48" w:rsidP="00114E48">
            <w:pPr>
              <w:spacing w:after="0" w:line="240" w:lineRule="auto"/>
              <w:ind w:left="-98" w:right="-8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A06364" w:rsidRPr="00A06364" w:rsidTr="00A06364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9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ONFS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63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8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termi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114E48" w:rsidP="00114E48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 TTCGTCACCGCCGAGTTCATCAA -3'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1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A.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364" w:rsidRPr="00A06364" w:rsidRDefault="00114E48" w:rsidP="00114E48">
            <w:pPr>
              <w:spacing w:after="0" w:line="240" w:lineRule="auto"/>
              <w:ind w:left="-98" w:right="-8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A06364" w:rsidRPr="00A06364" w:rsidTr="00A06364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9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ONRS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63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8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termi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114E48" w:rsidP="00114E48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 CTTGACGCTGTGCAGCGTCTTGT -3'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1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A.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364" w:rsidRPr="00A06364" w:rsidRDefault="00114E48" w:rsidP="00114E48">
            <w:pPr>
              <w:spacing w:after="0" w:line="240" w:lineRule="auto"/>
              <w:ind w:left="-98" w:right="-8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A06364" w:rsidRPr="00A06364" w:rsidTr="00A06364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9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OIIF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63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8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ster II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114E48" w:rsidP="00114E48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 TCATGGACCAGAACAACCCGCTGT -3'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1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364" w:rsidRPr="00A06364" w:rsidRDefault="00114E48" w:rsidP="00114E48">
            <w:pPr>
              <w:spacing w:after="0" w:line="240" w:lineRule="auto"/>
              <w:ind w:left="-98" w:right="-8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A06364" w:rsidRPr="00A06364" w:rsidTr="00A06364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9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OIIR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63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8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ster II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114E48" w:rsidP="00114E48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 CGTTGTCGTGCATCACAGTGATGT -3'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1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364" w:rsidRPr="00A06364" w:rsidRDefault="00114E48" w:rsidP="00114E48">
            <w:pPr>
              <w:spacing w:after="0" w:line="240" w:lineRule="auto"/>
              <w:ind w:left="-98" w:right="-8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A06364" w:rsidRPr="00A06364" w:rsidTr="00A06364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9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OIIFS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63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8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ster II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114E48" w:rsidP="00114E48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 CGCGACGTGCACCCGTCGCACT -3'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1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A.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364" w:rsidRPr="00A06364" w:rsidRDefault="00114E48" w:rsidP="00114E48">
            <w:pPr>
              <w:spacing w:after="0" w:line="240" w:lineRule="auto"/>
              <w:ind w:left="-98" w:right="-8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A06364" w:rsidRPr="00A06364" w:rsidTr="00A06364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9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OIIRS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63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8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ster II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114E48" w:rsidP="00114E48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 GGCACCGCCTGGCGCTGGATGTT -3'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1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A.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364" w:rsidRPr="00A06364" w:rsidRDefault="00114E48" w:rsidP="00114E48">
            <w:pPr>
              <w:spacing w:after="0" w:line="240" w:lineRule="auto"/>
              <w:ind w:left="-98" w:right="-8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A06364" w:rsidRPr="00A06364" w:rsidTr="00A06364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9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tG315F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63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tG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8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on 3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114E48" w:rsidP="00114E48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 CCCATGGCCGCGGCGGTCGACATT -3’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1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364" w:rsidRPr="00A06364" w:rsidRDefault="00114E48" w:rsidP="00114E48">
            <w:pPr>
              <w:spacing w:after="0" w:line="240" w:lineRule="auto"/>
              <w:ind w:left="-98" w:right="-8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A06364" w:rsidRPr="00A06364" w:rsidTr="00A06364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9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tG315R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63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tG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8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on 3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114E48" w:rsidP="00114E48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 CGCCGTCCTTGGCGGTGTATTGCC -3’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1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364" w:rsidRPr="00A06364" w:rsidRDefault="00114E48" w:rsidP="00114E48">
            <w:pPr>
              <w:spacing w:after="0" w:line="240" w:lineRule="auto"/>
              <w:ind w:left="-98" w:right="-8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A06364" w:rsidRPr="00A06364" w:rsidTr="00A06364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9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tG315FS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63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tG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8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on 3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114E48" w:rsidP="00114E48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 CACACTTTCGGTAAGACCCA -3’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1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A.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8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A06364" w:rsidRPr="00A06364" w:rsidTr="00A06364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9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tG315RS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63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tG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8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on 3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114E48" w:rsidP="00114E48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 AGCAGGGCTCTTCGTCAGCT -3’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1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A.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8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A06364" w:rsidRPr="00A06364" w:rsidTr="00A06364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9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AF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63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h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8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ory regio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114E48" w:rsidP="00114E48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 CGACATACCTGCTGCGCAATTCGT -3’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1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364" w:rsidRPr="00A06364" w:rsidRDefault="00114E48" w:rsidP="00114E48">
            <w:pPr>
              <w:spacing w:after="0" w:line="240" w:lineRule="auto"/>
              <w:ind w:left="-98" w:right="-8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A06364" w:rsidRPr="00A06364" w:rsidTr="00A06364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9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AR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63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h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8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ory regio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114E48" w:rsidP="00114E48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 CGTCGCTGTCGGTGACGTCACAT -3’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1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364" w:rsidRPr="00A06364" w:rsidRDefault="00114E48" w:rsidP="00114E48">
            <w:pPr>
              <w:spacing w:after="0" w:line="240" w:lineRule="auto"/>
              <w:ind w:left="-98" w:right="-8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A06364" w:rsidRPr="00A06364" w:rsidTr="00A06364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9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AFS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63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h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8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ory regio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114E48" w:rsidP="00114E48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 CAGAAAGGGATCCGTCATGGT -3’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1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A.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364" w:rsidRPr="00A06364" w:rsidRDefault="00114E48" w:rsidP="00114E48">
            <w:pPr>
              <w:spacing w:after="0" w:line="240" w:lineRule="auto"/>
              <w:ind w:left="-98" w:right="-8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A06364" w:rsidRPr="00A06364" w:rsidTr="00A06364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9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AFR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63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h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8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ory regio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114E48" w:rsidP="00114E48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 CAGCCGCTGTGCGATCGCCA -3’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1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A.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364" w:rsidRPr="00A06364" w:rsidRDefault="00114E48" w:rsidP="00114E48">
            <w:pPr>
              <w:spacing w:after="0" w:line="240" w:lineRule="auto"/>
              <w:ind w:left="-98" w:right="-8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A06364" w:rsidRPr="00A06364" w:rsidTr="00A06364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9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LF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63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sL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8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arly entire gen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114E48" w:rsidP="00114E48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 CGCAAGGGTCGTCGGGACAAGA -3'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1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8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A06364" w:rsidRPr="00A06364" w:rsidTr="00A06364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9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LR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63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sL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8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arly entire gen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114E48" w:rsidP="00114E48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`- GGTGACCAACTGCGATCCGTAGA- 3`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1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8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A06364" w:rsidRPr="00A06364" w:rsidTr="00A06364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9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LFS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63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sL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8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arly entire gen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114E48" w:rsidP="00114E48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`- GGACAAGATCAGTAAGGTCAA- 3`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1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A.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8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A06364" w:rsidRPr="00A06364" w:rsidTr="00A06364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9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LRS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63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sL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8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arly entire gen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114E48" w:rsidP="00114E48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`- CGTTGACCAACGGACGCTTGG -3`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1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A.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8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A06364" w:rsidRPr="00A06364" w:rsidTr="00A06364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9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6S500F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63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r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8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 regio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114E48" w:rsidP="00114E48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`- GGCCTTCGGGTTGTAAACCTCTT -3`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1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8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A06364" w:rsidRPr="00A06364" w:rsidTr="00A06364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9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S500R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63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r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8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 regio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114E48" w:rsidP="00114E48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`- GCATTCCACCGCTACACCAGGAA -3`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1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8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A06364" w:rsidRPr="00A06364" w:rsidTr="00A06364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9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S500FS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63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r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8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 regio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114E48" w:rsidP="00114E48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`- ACCTCTTTCACCATCGACGAA -3`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1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A.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8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A06364" w:rsidRPr="00A06364" w:rsidTr="00A06364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9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S500RS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63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r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8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 regio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114E48" w:rsidP="00114E48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`- CAGTACTCTAGTCTGCCCGTAT -3`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1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A.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8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A06364" w:rsidRPr="00A06364" w:rsidTr="00A06364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9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S900F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63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r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8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 regio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114E48" w:rsidP="00114E48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`- GGATTAGATACCCTGGTAGTCCA -3`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1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8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A06364" w:rsidRPr="00A06364" w:rsidTr="00A06364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9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S900R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63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r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8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 regio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114E48" w:rsidP="00114E48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`- GGTTGCGCTCGTTGCGGGACTTA -3'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1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8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A06364" w:rsidRPr="00A06364" w:rsidTr="00A06364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9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S900FS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63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r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8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 regio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114E48" w:rsidP="00114E48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`- CGCCGTAAACGGTGGGTACTA -3`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1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A.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8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A06364" w:rsidRPr="00A06364" w:rsidTr="00A06364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9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S900RS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63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r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8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 regio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114E48" w:rsidP="00114E48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`- GACACGAGCTGACGACAGCCAT -3`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1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A.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8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A06364" w:rsidRPr="00A06364" w:rsidTr="00A06364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9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306F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63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mbB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8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on 306/40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114E48" w:rsidP="00114E48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 CCGACGCCGTGGTGATATTCGGCT- 3’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1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364" w:rsidRPr="00A06364" w:rsidRDefault="00114E48" w:rsidP="00114E48">
            <w:pPr>
              <w:spacing w:after="0" w:line="240" w:lineRule="auto"/>
              <w:ind w:left="-98" w:right="-8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A06364" w:rsidRPr="00A06364" w:rsidTr="00A06364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9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406R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63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mbB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8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on 306/40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114E48" w:rsidP="00114E48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 CAGTGTGAATGCGGCGGTAACGAC -3’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1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8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A06364" w:rsidRPr="00A06364" w:rsidTr="00A06364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9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306FS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63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mbB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8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on 30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114E48" w:rsidP="00114E48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 CCGTGGTGATATTCGGCTT -3’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1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A.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8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A06364" w:rsidRPr="00A06364" w:rsidTr="00A06364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9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306RS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63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mbB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8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on 30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114E48" w:rsidP="00114E48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 AGCAGCCAGCACACTAGCC -3’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1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A.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8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A06364" w:rsidRPr="00A06364" w:rsidTr="00A06364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9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406FS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63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mbB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8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on 40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114E48" w:rsidP="00114E48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 TGCTGGCTGCTGCTGTCGCGTGA -3’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1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A.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8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A06364" w:rsidRPr="00A06364" w:rsidTr="00A06364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9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406RS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63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mbB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8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on 40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114E48" w:rsidP="00114E48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 TGTGAATGCGGCGGTAACGACGG -3’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1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A.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8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A06364" w:rsidRPr="00A06364" w:rsidTr="00A06364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9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497F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63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mbB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8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on 49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114E48" w:rsidP="00114E48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 GGATCTTGGTGCGCCGTCATCG -3’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1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8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A06364" w:rsidRPr="00A06364" w:rsidTr="00A06364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9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497R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63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mbB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8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on 49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114E48" w:rsidP="00114E48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sz w:val="20"/>
                <w:szCs w:val="20"/>
              </w:rPr>
              <w:t>5’- GTGAACAGGCATAGCGCGGTGA -3’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1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8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A06364" w:rsidRPr="00A06364" w:rsidTr="00A06364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9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497FS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63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mbB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8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on 49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114E48" w:rsidP="00114E48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 GTGCGCCGTCATCGCCTGGT -3’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1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A.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8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A06364" w:rsidRPr="00A06364" w:rsidTr="00A06364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9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497RS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63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mbB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A06364">
            <w:pPr>
              <w:spacing w:after="0" w:line="240" w:lineRule="auto"/>
              <w:ind w:left="-108" w:right="-12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on 49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114E48" w:rsidP="00114E48">
            <w:pPr>
              <w:spacing w:after="0" w:line="240" w:lineRule="auto"/>
              <w:ind w:left="-8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sz w:val="20"/>
                <w:szCs w:val="20"/>
              </w:rPr>
              <w:t>5’- AACCGTCGACGGTGGGCAGGAT -3’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11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A.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364" w:rsidRPr="00A06364" w:rsidRDefault="00A06364" w:rsidP="00114E48">
            <w:pPr>
              <w:spacing w:after="0" w:line="240" w:lineRule="auto"/>
              <w:ind w:left="-98" w:right="-8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</w:tbl>
    <w:p w:rsidR="00A06364" w:rsidRDefault="00114E48" w:rsidP="007F7AF0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proofErr w:type="gramStart"/>
      <w:r w:rsidRPr="007F7AF0">
        <w:rPr>
          <w:rFonts w:asciiTheme="majorBidi" w:hAnsiTheme="majorBidi" w:cstheme="majorBidi"/>
          <w:sz w:val="24"/>
          <w:szCs w:val="24"/>
          <w:vertAlign w:val="superscript"/>
        </w:rPr>
        <w:t>a</w:t>
      </w:r>
      <w:r>
        <w:rPr>
          <w:rFonts w:asciiTheme="majorBidi" w:hAnsiTheme="majorBidi" w:cstheme="majorBidi"/>
          <w:sz w:val="24"/>
          <w:szCs w:val="24"/>
        </w:rPr>
        <w:t>GenBank</w:t>
      </w:r>
      <w:proofErr w:type="spellEnd"/>
      <w:r>
        <w:rPr>
          <w:rFonts w:asciiTheme="majorBidi" w:hAnsiTheme="majorBidi" w:cstheme="majorBidi"/>
          <w:sz w:val="24"/>
          <w:szCs w:val="24"/>
        </w:rPr>
        <w:t>/EMBL</w:t>
      </w:r>
      <w:r w:rsidR="007F7AF0">
        <w:rPr>
          <w:rFonts w:asciiTheme="majorBidi" w:hAnsiTheme="majorBidi" w:cstheme="majorBidi"/>
          <w:sz w:val="24"/>
          <w:szCs w:val="24"/>
        </w:rPr>
        <w:t>/DDBJ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accession numbers for the target genes</w:t>
      </w:r>
      <w:r w:rsidR="007F7AF0">
        <w:rPr>
          <w:rFonts w:asciiTheme="majorBidi" w:hAnsiTheme="majorBidi" w:cstheme="majorBidi"/>
          <w:sz w:val="24"/>
          <w:szCs w:val="24"/>
        </w:rPr>
        <w:t xml:space="preserve">: </w:t>
      </w:r>
      <w:proofErr w:type="spellStart"/>
      <w:r w:rsidRPr="007F7AF0">
        <w:rPr>
          <w:rFonts w:asciiTheme="majorBidi" w:hAnsiTheme="majorBidi" w:cstheme="majorBidi"/>
          <w:i/>
          <w:iCs/>
          <w:sz w:val="24"/>
          <w:szCs w:val="24"/>
        </w:rPr>
        <w:t>rpoB</w:t>
      </w:r>
      <w:proofErr w:type="spellEnd"/>
      <w:r w:rsidRPr="00114E48">
        <w:rPr>
          <w:rFonts w:asciiTheme="majorBidi" w:hAnsiTheme="majorBidi" w:cstheme="majorBidi"/>
          <w:sz w:val="24"/>
          <w:szCs w:val="24"/>
        </w:rPr>
        <w:t xml:space="preserve">, L27989; </w:t>
      </w:r>
      <w:proofErr w:type="spellStart"/>
      <w:r w:rsidRPr="007F7AF0">
        <w:rPr>
          <w:rFonts w:asciiTheme="majorBidi" w:hAnsiTheme="majorBidi" w:cstheme="majorBidi"/>
          <w:i/>
          <w:iCs/>
          <w:sz w:val="24"/>
          <w:szCs w:val="24"/>
        </w:rPr>
        <w:t>katG</w:t>
      </w:r>
      <w:proofErr w:type="spellEnd"/>
      <w:r w:rsidRPr="00114E48">
        <w:rPr>
          <w:rFonts w:asciiTheme="majorBidi" w:hAnsiTheme="majorBidi" w:cstheme="majorBidi"/>
          <w:sz w:val="24"/>
          <w:szCs w:val="24"/>
        </w:rPr>
        <w:t xml:space="preserve">, X68081; </w:t>
      </w:r>
      <w:proofErr w:type="spellStart"/>
      <w:r w:rsidRPr="007F7AF0">
        <w:rPr>
          <w:rFonts w:asciiTheme="majorBidi" w:hAnsiTheme="majorBidi" w:cstheme="majorBidi"/>
          <w:i/>
          <w:iCs/>
          <w:sz w:val="24"/>
          <w:szCs w:val="24"/>
        </w:rPr>
        <w:t>inhA</w:t>
      </w:r>
      <w:proofErr w:type="spellEnd"/>
      <w:r w:rsidRPr="00114E48">
        <w:rPr>
          <w:rFonts w:asciiTheme="majorBidi" w:hAnsiTheme="majorBidi" w:cstheme="majorBidi"/>
          <w:sz w:val="24"/>
          <w:szCs w:val="24"/>
        </w:rPr>
        <w:t xml:space="preserve">, U66801; </w:t>
      </w:r>
      <w:proofErr w:type="spellStart"/>
      <w:r w:rsidRPr="007F7AF0">
        <w:rPr>
          <w:rFonts w:asciiTheme="majorBidi" w:hAnsiTheme="majorBidi" w:cstheme="majorBidi"/>
          <w:i/>
          <w:iCs/>
          <w:sz w:val="24"/>
          <w:szCs w:val="24"/>
        </w:rPr>
        <w:t>rpsL</w:t>
      </w:r>
      <w:proofErr w:type="spellEnd"/>
      <w:r w:rsidRPr="00114E48">
        <w:rPr>
          <w:rFonts w:asciiTheme="majorBidi" w:hAnsiTheme="majorBidi" w:cstheme="majorBidi"/>
          <w:sz w:val="24"/>
          <w:szCs w:val="24"/>
        </w:rPr>
        <w:t xml:space="preserve">, X70995; </w:t>
      </w:r>
      <w:proofErr w:type="spellStart"/>
      <w:r w:rsidRPr="007F7AF0">
        <w:rPr>
          <w:rFonts w:asciiTheme="majorBidi" w:hAnsiTheme="majorBidi" w:cstheme="majorBidi"/>
          <w:i/>
          <w:iCs/>
          <w:sz w:val="24"/>
          <w:szCs w:val="24"/>
        </w:rPr>
        <w:t>rrs</w:t>
      </w:r>
      <w:proofErr w:type="spellEnd"/>
      <w:r w:rsidR="007F7AF0">
        <w:rPr>
          <w:rFonts w:asciiTheme="majorBidi" w:hAnsiTheme="majorBidi" w:cstheme="majorBidi"/>
          <w:sz w:val="24"/>
          <w:szCs w:val="24"/>
        </w:rPr>
        <w:t>, X58890 and</w:t>
      </w:r>
      <w:r w:rsidRPr="00114E4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F7AF0">
        <w:rPr>
          <w:rFonts w:asciiTheme="majorBidi" w:hAnsiTheme="majorBidi" w:cstheme="majorBidi"/>
          <w:i/>
          <w:iCs/>
          <w:sz w:val="24"/>
          <w:szCs w:val="24"/>
        </w:rPr>
        <w:t>embB</w:t>
      </w:r>
      <w:proofErr w:type="spellEnd"/>
      <w:r w:rsidRPr="00114E48">
        <w:rPr>
          <w:rFonts w:asciiTheme="majorBidi" w:hAnsiTheme="majorBidi" w:cstheme="majorBidi"/>
          <w:sz w:val="24"/>
          <w:szCs w:val="24"/>
        </w:rPr>
        <w:t>, Z80343</w:t>
      </w:r>
      <w:r w:rsidR="007F7AF0">
        <w:rPr>
          <w:rFonts w:asciiTheme="majorBidi" w:hAnsiTheme="majorBidi" w:cstheme="majorBidi"/>
          <w:sz w:val="24"/>
          <w:szCs w:val="24"/>
        </w:rPr>
        <w:t>.</w:t>
      </w:r>
    </w:p>
    <w:p w:rsidR="007F7AF0" w:rsidRDefault="00485681" w:rsidP="007F7AF0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>
        <w:rPr>
          <w:rFonts w:asciiTheme="majorBidi" w:hAnsiTheme="majorBidi" w:cstheme="majorBidi"/>
          <w:sz w:val="24"/>
          <w:szCs w:val="24"/>
          <w:vertAlign w:val="superscript"/>
        </w:rPr>
        <w:t>b</w:t>
      </w:r>
      <w:r w:rsidR="007F7AF0">
        <w:rPr>
          <w:rFonts w:asciiTheme="majorBidi" w:hAnsiTheme="majorBidi" w:cstheme="majorBidi"/>
          <w:sz w:val="24"/>
          <w:szCs w:val="24"/>
        </w:rPr>
        <w:t>RRDR</w:t>
      </w:r>
      <w:proofErr w:type="spellEnd"/>
      <w:r w:rsidR="007F7AF0">
        <w:rPr>
          <w:rFonts w:asciiTheme="majorBidi" w:hAnsiTheme="majorBidi" w:cstheme="majorBidi"/>
          <w:sz w:val="24"/>
          <w:szCs w:val="24"/>
        </w:rPr>
        <w:t>, rifampicin resistance determining region (</w:t>
      </w:r>
      <w:proofErr w:type="spellStart"/>
      <w:r w:rsidR="007F7AF0" w:rsidRPr="007F7AF0">
        <w:rPr>
          <w:rFonts w:asciiTheme="majorBidi" w:hAnsiTheme="majorBidi" w:cstheme="majorBidi"/>
          <w:i/>
          <w:iCs/>
          <w:sz w:val="24"/>
          <w:szCs w:val="24"/>
        </w:rPr>
        <w:t>rpoB</w:t>
      </w:r>
      <w:proofErr w:type="spellEnd"/>
      <w:r w:rsidR="007F7AF0">
        <w:rPr>
          <w:rFonts w:asciiTheme="majorBidi" w:hAnsiTheme="majorBidi" w:cstheme="majorBidi"/>
          <w:sz w:val="24"/>
          <w:szCs w:val="24"/>
        </w:rPr>
        <w:t xml:space="preserve"> codons 508-534, </w:t>
      </w:r>
      <w:r w:rsidR="007F7AF0" w:rsidRPr="007F7AF0">
        <w:rPr>
          <w:rFonts w:asciiTheme="majorBidi" w:hAnsiTheme="majorBidi" w:cstheme="majorBidi"/>
          <w:i/>
          <w:iCs/>
          <w:sz w:val="24"/>
          <w:szCs w:val="24"/>
        </w:rPr>
        <w:t>E. coli</w:t>
      </w:r>
      <w:r w:rsidR="007F7AF0">
        <w:rPr>
          <w:rFonts w:asciiTheme="majorBidi" w:hAnsiTheme="majorBidi" w:cstheme="majorBidi"/>
          <w:sz w:val="24"/>
          <w:szCs w:val="24"/>
        </w:rPr>
        <w:t xml:space="preserve"> numbering system [32]); N-terminal, N-terminal region</w:t>
      </w:r>
      <w:r>
        <w:rPr>
          <w:rFonts w:asciiTheme="majorBidi" w:hAnsiTheme="majorBidi" w:cstheme="majorBidi"/>
          <w:sz w:val="24"/>
          <w:szCs w:val="24"/>
        </w:rPr>
        <w:t xml:space="preserve"> of </w:t>
      </w:r>
      <w:proofErr w:type="spellStart"/>
      <w:r w:rsidRPr="00485681">
        <w:rPr>
          <w:rFonts w:asciiTheme="majorBidi" w:hAnsiTheme="majorBidi" w:cstheme="majorBidi"/>
          <w:i/>
          <w:iCs/>
          <w:sz w:val="24"/>
          <w:szCs w:val="24"/>
        </w:rPr>
        <w:t>rpoB</w:t>
      </w:r>
      <w:proofErr w:type="spellEnd"/>
      <w:r w:rsidR="007F7AF0">
        <w:rPr>
          <w:rFonts w:asciiTheme="majorBidi" w:hAnsiTheme="majorBidi" w:cstheme="majorBidi"/>
          <w:sz w:val="24"/>
          <w:szCs w:val="24"/>
        </w:rPr>
        <w:t xml:space="preserve"> including codon V146; Cluster II, cluster II </w:t>
      </w:r>
      <w:r>
        <w:rPr>
          <w:rFonts w:asciiTheme="majorBidi" w:hAnsiTheme="majorBidi" w:cstheme="majorBidi"/>
          <w:sz w:val="24"/>
          <w:szCs w:val="24"/>
        </w:rPr>
        <w:t xml:space="preserve">region of </w:t>
      </w:r>
      <w:proofErr w:type="spellStart"/>
      <w:r w:rsidRPr="00485681">
        <w:rPr>
          <w:rFonts w:asciiTheme="majorBidi" w:hAnsiTheme="majorBidi" w:cstheme="majorBidi"/>
          <w:i/>
          <w:iCs/>
          <w:sz w:val="24"/>
          <w:szCs w:val="24"/>
        </w:rPr>
        <w:t>rpoB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r w:rsidR="007F7AF0">
        <w:rPr>
          <w:rFonts w:asciiTheme="majorBidi" w:hAnsiTheme="majorBidi" w:cstheme="majorBidi"/>
          <w:sz w:val="24"/>
          <w:szCs w:val="24"/>
        </w:rPr>
        <w:t xml:space="preserve">including codons </w:t>
      </w:r>
      <w:r w:rsidR="00C32BAB">
        <w:rPr>
          <w:rFonts w:asciiTheme="majorBidi" w:hAnsiTheme="majorBidi" w:cstheme="majorBidi"/>
          <w:sz w:val="24"/>
          <w:szCs w:val="24"/>
        </w:rPr>
        <w:t>561-672</w:t>
      </w:r>
      <w:r>
        <w:rPr>
          <w:rFonts w:asciiTheme="majorBidi" w:hAnsiTheme="majorBidi" w:cstheme="majorBidi"/>
          <w:sz w:val="24"/>
          <w:szCs w:val="24"/>
        </w:rPr>
        <w:t xml:space="preserve">; Regulatory region, </w:t>
      </w:r>
      <w:proofErr w:type="spellStart"/>
      <w:r w:rsidRPr="00485681">
        <w:rPr>
          <w:rFonts w:asciiTheme="majorBidi" w:hAnsiTheme="majorBidi" w:cstheme="majorBidi"/>
          <w:i/>
          <w:iCs/>
          <w:sz w:val="24"/>
          <w:szCs w:val="24"/>
        </w:rPr>
        <w:t>mabA-inhA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promoter region</w:t>
      </w:r>
    </w:p>
    <w:p w:rsidR="007F7AF0" w:rsidRPr="00A06364" w:rsidRDefault="00485681" w:rsidP="00A06364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proofErr w:type="gramStart"/>
      <w:r>
        <w:rPr>
          <w:rFonts w:asciiTheme="majorBidi" w:hAnsiTheme="majorBidi" w:cstheme="majorBidi"/>
          <w:sz w:val="24"/>
          <w:szCs w:val="24"/>
          <w:vertAlign w:val="superscript"/>
        </w:rPr>
        <w:t>c</w:t>
      </w:r>
      <w:r>
        <w:rPr>
          <w:rFonts w:asciiTheme="majorBidi" w:hAnsiTheme="majorBidi" w:cstheme="majorBidi"/>
          <w:sz w:val="24"/>
          <w:szCs w:val="24"/>
        </w:rPr>
        <w:t>Product</w:t>
      </w:r>
      <w:proofErr w:type="spellEnd"/>
      <w:proofErr w:type="gramEnd"/>
      <w:r>
        <w:rPr>
          <w:rFonts w:asciiTheme="majorBidi" w:hAnsiTheme="majorBidi" w:cstheme="majorBidi"/>
          <w:sz w:val="24"/>
          <w:szCs w:val="24"/>
        </w:rPr>
        <w:t xml:space="preserve"> size corresponds to PCR amplified product obtained with each forward and reverse primer set used for PCR amplification</w:t>
      </w:r>
    </w:p>
    <w:p w:rsidR="00A06364" w:rsidRPr="00A06364" w:rsidRDefault="00A06364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sectPr w:rsidR="00A06364" w:rsidRPr="00A06364" w:rsidSect="00A0636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364"/>
    <w:rsid w:val="00114E48"/>
    <w:rsid w:val="002A2188"/>
    <w:rsid w:val="003114C8"/>
    <w:rsid w:val="00485681"/>
    <w:rsid w:val="00586F6B"/>
    <w:rsid w:val="007F7AF0"/>
    <w:rsid w:val="00A06364"/>
    <w:rsid w:val="00BA3C43"/>
    <w:rsid w:val="00C20785"/>
    <w:rsid w:val="00C32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230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655</Words>
  <Characters>373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-TSA</Company>
  <LinksUpToDate>false</LinksUpToDate>
  <CharactersWithSpaces>4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Renu</dc:creator>
  <cp:lastModifiedBy>Suhail Ahmad</cp:lastModifiedBy>
  <cp:revision>4</cp:revision>
  <dcterms:created xsi:type="dcterms:W3CDTF">2015-12-12T16:04:00Z</dcterms:created>
  <dcterms:modified xsi:type="dcterms:W3CDTF">2016-04-05T06:07:00Z</dcterms:modified>
</cp:coreProperties>
</file>